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BD356" w14:textId="5E7CC3CB" w:rsidR="0029193B" w:rsidRPr="00BE24E0" w:rsidRDefault="0029193B" w:rsidP="0029193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E24E0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BE24E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BE24E0">
        <w:rPr>
          <w:rFonts w:ascii="Times New Roman" w:hAnsi="Times New Roman" w:cs="Times New Roman"/>
          <w:b/>
          <w:bCs/>
          <w:sz w:val="22"/>
          <w:szCs w:val="22"/>
        </w:rPr>
        <w:t xml:space="preserve"> Main chemical constituents of garlic oil</w:t>
      </w:r>
    </w:p>
    <w:tbl>
      <w:tblPr>
        <w:tblStyle w:val="af2"/>
        <w:tblW w:w="11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433"/>
        <w:gridCol w:w="1119"/>
        <w:gridCol w:w="1417"/>
        <w:gridCol w:w="992"/>
        <w:gridCol w:w="3107"/>
      </w:tblGrid>
      <w:tr w:rsidR="00E14334" w:rsidRPr="00BE24E0" w14:paraId="1041BD33" w14:textId="77777777" w:rsidTr="00E1433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9F1BE99" w14:textId="75122CE8" w:rsidR="00E14334" w:rsidRPr="00BE24E0" w:rsidRDefault="00E14334" w:rsidP="00291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ompound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29CAE0" w14:textId="13B4C7B4" w:rsidR="00E14334" w:rsidRPr="00BE24E0" w:rsidRDefault="00E14334" w:rsidP="00291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Molecular formula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058BE4D" w14:textId="347CA6DF" w:rsidR="00E14334" w:rsidRPr="00BE24E0" w:rsidRDefault="00E14334" w:rsidP="00291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olecular weight (g/mol)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A4866" w14:textId="7D86F186" w:rsidR="00E14334" w:rsidRPr="00BE24E0" w:rsidRDefault="00E14334" w:rsidP="00291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etention time range (min)</w:t>
            </w:r>
          </w:p>
        </w:tc>
        <w:tc>
          <w:tcPr>
            <w:tcW w:w="4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5BF7E5" w14:textId="19E869FA" w:rsidR="00E14334" w:rsidRPr="00BE24E0" w:rsidRDefault="00E14334" w:rsidP="002919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Relative content (%)</w:t>
            </w:r>
          </w:p>
        </w:tc>
      </w:tr>
      <w:tr w:rsidR="00E14334" w:rsidRPr="00BE24E0" w14:paraId="42ABD5DC" w14:textId="77777777" w:rsidTr="00E1433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9F6EB8C" w14:textId="77777777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B73040" w14:textId="77777777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3EC2F1A6" w14:textId="77777777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7BD4472" w14:textId="29CCE96B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garlic o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04247B" w14:textId="5E1F81CE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microcapsu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27BFE7" w14:textId="5569E949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garlic oil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14:paraId="12F7ACC6" w14:textId="157923B0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microcapsule</w:t>
            </w:r>
          </w:p>
        </w:tc>
      </w:tr>
      <w:tr w:rsidR="00E14334" w:rsidRPr="00BE24E0" w14:paraId="2823EAD9" w14:textId="77777777" w:rsidTr="00E14334">
        <w:tc>
          <w:tcPr>
            <w:tcW w:w="2552" w:type="dxa"/>
            <w:tcBorders>
              <w:top w:val="single" w:sz="4" w:space="0" w:color="auto"/>
            </w:tcBorders>
          </w:tcPr>
          <w:p w14:paraId="4503F910" w14:textId="60BC3424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Diallyl disulfid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76A2BE" w14:textId="6DD14110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6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0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64E3B40" w14:textId="7C6ECEDD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46.28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243D320" w14:textId="2AC20771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1.6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0194F2" w14:textId="61FA7F09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E5557" w:rsidRPr="00BE24E0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3ADF37" w14:textId="46DC9EDA" w:rsidR="00E14334" w:rsidRPr="00BE24E0" w:rsidRDefault="00FB530D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3107" w:type="dxa"/>
            <w:tcBorders>
              <w:top w:val="single" w:sz="4" w:space="0" w:color="auto"/>
            </w:tcBorders>
          </w:tcPr>
          <w:p w14:paraId="0F075A67" w14:textId="5D2B3F1E" w:rsidR="00E14334" w:rsidRPr="00BE24E0" w:rsidRDefault="002E051C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  <w:tr w:rsidR="00E14334" w:rsidRPr="00BE24E0" w14:paraId="2A05CFF1" w14:textId="77777777" w:rsidTr="00E14334">
        <w:tc>
          <w:tcPr>
            <w:tcW w:w="2552" w:type="dxa"/>
          </w:tcPr>
          <w:p w14:paraId="04F560FA" w14:textId="1C193F4F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Diallyl trisulfide</w:t>
            </w:r>
          </w:p>
        </w:tc>
        <w:tc>
          <w:tcPr>
            <w:tcW w:w="992" w:type="dxa"/>
          </w:tcPr>
          <w:p w14:paraId="5495F7A3" w14:textId="7B22E3EA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6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0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33" w:type="dxa"/>
          </w:tcPr>
          <w:p w14:paraId="184A177C" w14:textId="51CA088F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78.33</w:t>
            </w:r>
          </w:p>
        </w:tc>
        <w:tc>
          <w:tcPr>
            <w:tcW w:w="1119" w:type="dxa"/>
          </w:tcPr>
          <w:p w14:paraId="6D73BFC5" w14:textId="1C82B627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6.244</w:t>
            </w:r>
          </w:p>
        </w:tc>
        <w:tc>
          <w:tcPr>
            <w:tcW w:w="1417" w:type="dxa"/>
          </w:tcPr>
          <w:p w14:paraId="57458E65" w14:textId="63E50741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0E5557" w:rsidRPr="00BE24E0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992" w:type="dxa"/>
          </w:tcPr>
          <w:p w14:paraId="46C7A604" w14:textId="7B9D73EF" w:rsidR="00E14334" w:rsidRPr="00BE24E0" w:rsidRDefault="00FB530D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3107" w:type="dxa"/>
          </w:tcPr>
          <w:p w14:paraId="0C90CC99" w14:textId="664D201E" w:rsidR="00E14334" w:rsidRPr="00BE24E0" w:rsidRDefault="002E051C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E14334" w:rsidRPr="00BE24E0" w14:paraId="4536D5A2" w14:textId="77777777" w:rsidTr="00E14334">
        <w:tc>
          <w:tcPr>
            <w:tcW w:w="2552" w:type="dxa"/>
          </w:tcPr>
          <w:p w14:paraId="3C071988" w14:textId="23D9D63A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Diallyl sulfide</w:t>
            </w:r>
          </w:p>
        </w:tc>
        <w:tc>
          <w:tcPr>
            <w:tcW w:w="992" w:type="dxa"/>
          </w:tcPr>
          <w:p w14:paraId="776B4D18" w14:textId="4D6580BF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6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0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433" w:type="dxa"/>
          </w:tcPr>
          <w:p w14:paraId="6A7997FD" w14:textId="25B886C7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14.21</w:t>
            </w:r>
          </w:p>
        </w:tc>
        <w:tc>
          <w:tcPr>
            <w:tcW w:w="1119" w:type="dxa"/>
          </w:tcPr>
          <w:p w14:paraId="55C8B1EE" w14:textId="71552E9B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5.719</w:t>
            </w:r>
          </w:p>
        </w:tc>
        <w:tc>
          <w:tcPr>
            <w:tcW w:w="1417" w:type="dxa"/>
          </w:tcPr>
          <w:p w14:paraId="7221028B" w14:textId="603ADF8C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E5557" w:rsidRPr="00BE24E0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992" w:type="dxa"/>
          </w:tcPr>
          <w:p w14:paraId="3149B855" w14:textId="175E6B39" w:rsidR="00E14334" w:rsidRPr="00BE24E0" w:rsidRDefault="00FB530D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3107" w:type="dxa"/>
          </w:tcPr>
          <w:p w14:paraId="0F5EDC51" w14:textId="37D61CEE" w:rsidR="00E14334" w:rsidRPr="00BE24E0" w:rsidRDefault="002E051C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14334" w:rsidRPr="00BE24E0" w14:paraId="74CE676A" w14:textId="77777777" w:rsidTr="00E14334">
        <w:tc>
          <w:tcPr>
            <w:tcW w:w="2552" w:type="dxa"/>
          </w:tcPr>
          <w:p w14:paraId="63AE8942" w14:textId="1BC4B933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Methyl allyl disulfide</w:t>
            </w:r>
          </w:p>
        </w:tc>
        <w:tc>
          <w:tcPr>
            <w:tcW w:w="992" w:type="dxa"/>
          </w:tcPr>
          <w:p w14:paraId="39D487E9" w14:textId="53D51C5E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8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33" w:type="dxa"/>
          </w:tcPr>
          <w:p w14:paraId="296ED4CE" w14:textId="63EEDB12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20.23</w:t>
            </w:r>
          </w:p>
        </w:tc>
        <w:tc>
          <w:tcPr>
            <w:tcW w:w="1119" w:type="dxa"/>
          </w:tcPr>
          <w:p w14:paraId="1BE6B08A" w14:textId="20F68251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8.162</w:t>
            </w:r>
          </w:p>
        </w:tc>
        <w:tc>
          <w:tcPr>
            <w:tcW w:w="1417" w:type="dxa"/>
          </w:tcPr>
          <w:p w14:paraId="6651EF83" w14:textId="1DD1BA2E" w:rsidR="00E14334" w:rsidRPr="00BE24E0" w:rsidRDefault="000E5557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8B3CFD" w:rsidRPr="00BE24E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288325C0" w14:textId="5D53D54C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3107" w:type="dxa"/>
          </w:tcPr>
          <w:p w14:paraId="7C0F5F78" w14:textId="7A552B75" w:rsidR="00E14334" w:rsidRPr="00BE24E0" w:rsidRDefault="002E051C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E14334" w:rsidRPr="00BE24E0" w14:paraId="18BEF420" w14:textId="77777777" w:rsidTr="00E14334">
        <w:tc>
          <w:tcPr>
            <w:tcW w:w="2552" w:type="dxa"/>
          </w:tcPr>
          <w:p w14:paraId="2D625235" w14:textId="3FF55BB1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Methyl allyl trisulfide</w:t>
            </w:r>
          </w:p>
        </w:tc>
        <w:tc>
          <w:tcPr>
            <w:tcW w:w="992" w:type="dxa"/>
          </w:tcPr>
          <w:p w14:paraId="2FF8891B" w14:textId="437C9008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8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33" w:type="dxa"/>
          </w:tcPr>
          <w:p w14:paraId="6CB0A015" w14:textId="008A3186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52.28</w:t>
            </w:r>
          </w:p>
        </w:tc>
        <w:tc>
          <w:tcPr>
            <w:tcW w:w="1119" w:type="dxa"/>
          </w:tcPr>
          <w:p w14:paraId="4EFA2636" w14:textId="4A3A10EC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3.268</w:t>
            </w:r>
          </w:p>
        </w:tc>
        <w:tc>
          <w:tcPr>
            <w:tcW w:w="1417" w:type="dxa"/>
          </w:tcPr>
          <w:p w14:paraId="0CF1BB75" w14:textId="04A1B180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 w:rsidR="008B3CFD" w:rsidRPr="00BE24E0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992" w:type="dxa"/>
          </w:tcPr>
          <w:p w14:paraId="3ACCE469" w14:textId="742AA736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  <w:tc>
          <w:tcPr>
            <w:tcW w:w="3107" w:type="dxa"/>
          </w:tcPr>
          <w:p w14:paraId="6D98C4B3" w14:textId="7CAEC34C" w:rsidR="00E14334" w:rsidRPr="00BE24E0" w:rsidRDefault="002E051C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73DD" w:rsidRPr="00BE24E0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E14334" w:rsidRPr="00BE24E0" w14:paraId="5D21A4D4" w14:textId="77777777" w:rsidTr="00E14334">
        <w:tc>
          <w:tcPr>
            <w:tcW w:w="2552" w:type="dxa"/>
            <w:tcBorders>
              <w:bottom w:val="single" w:sz="4" w:space="0" w:color="auto"/>
            </w:tcBorders>
          </w:tcPr>
          <w:p w14:paraId="45B2E5D5" w14:textId="0A4EF227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Tetraallyl disulfid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27E7AE" w14:textId="509F54BA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2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0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BE24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4EFED1B" w14:textId="4799EF23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232.4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367F80E" w14:textId="15471D22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8.5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BE6A8E" w14:textId="50A4152D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8.</w:t>
            </w:r>
            <w:r w:rsidR="008B3CFD" w:rsidRPr="00BE24E0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293402" w14:textId="235DC452" w:rsidR="00E14334" w:rsidRPr="00BE24E0" w:rsidRDefault="00E14334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06A4035C" w14:textId="7F837CC4" w:rsidR="00E14334" w:rsidRPr="00BE24E0" w:rsidRDefault="000973DD" w:rsidP="00E143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E14334" w:rsidRPr="00BE24E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4CB5DD70" w14:textId="048B4E14" w:rsidR="00B27BEB" w:rsidRPr="00BE24E0" w:rsidRDefault="001350C8" w:rsidP="00B27BEB">
      <w:pPr>
        <w:rPr>
          <w:rFonts w:ascii="Times New Roman" w:hAnsi="Times New Roman" w:cs="Times New Roman"/>
          <w:sz w:val="22"/>
          <w:szCs w:val="22"/>
        </w:rPr>
      </w:pPr>
      <w:r w:rsidRPr="00BE24E0">
        <w:rPr>
          <w:rFonts w:ascii="Times New Roman" w:hAnsi="Times New Roman" w:cs="Times New Roman"/>
          <w:sz w:val="22"/>
          <w:szCs w:val="22"/>
        </w:rPr>
        <w:t>T</w:t>
      </w:r>
      <w:r w:rsidR="00B27BEB" w:rsidRPr="00BE24E0">
        <w:rPr>
          <w:rFonts w:ascii="Times New Roman" w:hAnsi="Times New Roman" w:cs="Times New Roman"/>
          <w:sz w:val="22"/>
          <w:szCs w:val="22"/>
        </w:rPr>
        <w:t>he primary volatile sulfur compounds in garlic essential oil with relative contents above 1%. Garlic essential oil was extracted by steam distillation and analyzed using reverse-phase high-performance liquid chromatography with a C18 column (250 mm × 4.6 mm, 5 μm) under a methanol-water gradient elution. The flow rate was 1.0 mL/min, and the detection wavelength was 254 nm. Relative content percentages were calculated using the peak area normalization method and confirmed with standard compounds. Values represent averages from triplicate experiments.</w:t>
      </w:r>
    </w:p>
    <w:p w14:paraId="712A40AA" w14:textId="77777777" w:rsidR="0029193B" w:rsidRPr="00BE24E0" w:rsidRDefault="0029193B" w:rsidP="0029193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C84155" w14:textId="77777777" w:rsidR="0029193B" w:rsidRPr="00BE24E0" w:rsidRDefault="0029193B" w:rsidP="0029193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85F277" w14:textId="77777777" w:rsidR="0029193B" w:rsidRPr="00BE24E0" w:rsidRDefault="0029193B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BE24E0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B35A517" w14:textId="7CFF9F0F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  <w:r w:rsidRPr="00BE24E0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 Composition and nutrient levels of the basal diets</w:t>
      </w:r>
    </w:p>
    <w:tbl>
      <w:tblPr>
        <w:tblStyle w:val="af2"/>
        <w:tblpPr w:leftFromText="180" w:rightFromText="180" w:vertAnchor="page" w:horzAnchor="margin" w:tblpY="19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9193B" w:rsidRPr="00BE24E0" w14:paraId="4DD82E0B" w14:textId="77777777" w:rsidTr="00F639C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40B686D" w14:textId="77777777" w:rsidR="0029193B" w:rsidRPr="00BE24E0" w:rsidRDefault="0029193B" w:rsidP="00F639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4B20E37" w14:textId="77777777" w:rsidR="0029193B" w:rsidRPr="00BE24E0" w:rsidRDefault="0029193B" w:rsidP="00F639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               </w:t>
            </w:r>
          </w:p>
        </w:tc>
      </w:tr>
      <w:tr w:rsidR="0029193B" w:rsidRPr="00BE24E0" w14:paraId="652D214F" w14:textId="77777777" w:rsidTr="00F639C0">
        <w:tc>
          <w:tcPr>
            <w:tcW w:w="4148" w:type="dxa"/>
            <w:tcBorders>
              <w:top w:val="single" w:sz="4" w:space="0" w:color="auto"/>
            </w:tcBorders>
          </w:tcPr>
          <w:p w14:paraId="796B4292" w14:textId="77777777" w:rsidR="0029193B" w:rsidRPr="00BE24E0" w:rsidRDefault="0029193B" w:rsidP="00F639C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Ingredient, %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2E5CE6E" w14:textId="77777777" w:rsidR="0029193B" w:rsidRPr="00BE24E0" w:rsidRDefault="0029193B" w:rsidP="00F639C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02826239" w14:textId="77777777" w:rsidTr="00F639C0">
        <w:tc>
          <w:tcPr>
            <w:tcW w:w="4148" w:type="dxa"/>
          </w:tcPr>
          <w:p w14:paraId="0F63BB41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orn</w:t>
            </w:r>
          </w:p>
        </w:tc>
        <w:tc>
          <w:tcPr>
            <w:tcW w:w="4148" w:type="dxa"/>
          </w:tcPr>
          <w:p w14:paraId="00136124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57.90</w:t>
            </w:r>
          </w:p>
        </w:tc>
      </w:tr>
      <w:tr w:rsidR="0029193B" w:rsidRPr="00BE24E0" w14:paraId="1106AA0E" w14:textId="77777777" w:rsidTr="00F639C0">
        <w:tc>
          <w:tcPr>
            <w:tcW w:w="4148" w:type="dxa"/>
          </w:tcPr>
          <w:p w14:paraId="5EFEC467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Soybean meal</w:t>
            </w:r>
          </w:p>
        </w:tc>
        <w:tc>
          <w:tcPr>
            <w:tcW w:w="4148" w:type="dxa"/>
          </w:tcPr>
          <w:p w14:paraId="6EC1848B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25.47</w:t>
            </w:r>
          </w:p>
        </w:tc>
      </w:tr>
      <w:tr w:rsidR="0029193B" w:rsidRPr="00BE24E0" w14:paraId="5F44AFF2" w14:textId="77777777" w:rsidTr="00F639C0">
        <w:tc>
          <w:tcPr>
            <w:tcW w:w="4148" w:type="dxa"/>
          </w:tcPr>
          <w:p w14:paraId="47B6A1BE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Fish meal</w:t>
            </w:r>
          </w:p>
        </w:tc>
        <w:tc>
          <w:tcPr>
            <w:tcW w:w="4148" w:type="dxa"/>
          </w:tcPr>
          <w:p w14:paraId="4467DAE1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</w:tr>
      <w:tr w:rsidR="0029193B" w:rsidRPr="00BE24E0" w14:paraId="2E32985E" w14:textId="77777777" w:rsidTr="00F639C0">
        <w:tc>
          <w:tcPr>
            <w:tcW w:w="4148" w:type="dxa"/>
          </w:tcPr>
          <w:p w14:paraId="691EB852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Whey powder</w:t>
            </w:r>
          </w:p>
        </w:tc>
        <w:tc>
          <w:tcPr>
            <w:tcW w:w="4148" w:type="dxa"/>
          </w:tcPr>
          <w:p w14:paraId="5A9200B9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4.00</w:t>
            </w:r>
          </w:p>
        </w:tc>
      </w:tr>
      <w:tr w:rsidR="0029193B" w:rsidRPr="00BE24E0" w14:paraId="6D19B93A" w14:textId="77777777" w:rsidTr="00F639C0">
        <w:tc>
          <w:tcPr>
            <w:tcW w:w="4148" w:type="dxa"/>
          </w:tcPr>
          <w:p w14:paraId="660C1BD9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ream powder</w:t>
            </w:r>
          </w:p>
        </w:tc>
        <w:tc>
          <w:tcPr>
            <w:tcW w:w="4148" w:type="dxa"/>
          </w:tcPr>
          <w:p w14:paraId="79953B88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</w:tr>
      <w:tr w:rsidR="0029193B" w:rsidRPr="00BE24E0" w14:paraId="4C83B925" w14:textId="77777777" w:rsidTr="00F639C0">
        <w:tc>
          <w:tcPr>
            <w:tcW w:w="4148" w:type="dxa"/>
          </w:tcPr>
          <w:p w14:paraId="0EE3EAC6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Limestone</w:t>
            </w:r>
          </w:p>
        </w:tc>
        <w:tc>
          <w:tcPr>
            <w:tcW w:w="4148" w:type="dxa"/>
          </w:tcPr>
          <w:p w14:paraId="58B2556A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29193B" w:rsidRPr="00BE24E0" w14:paraId="4BA01190" w14:textId="77777777" w:rsidTr="00F639C0">
        <w:tc>
          <w:tcPr>
            <w:tcW w:w="4148" w:type="dxa"/>
          </w:tcPr>
          <w:p w14:paraId="7462A105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aH</w:t>
            </w: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  <w:vertAlign w:val="subscript"/>
              </w:rPr>
              <w:t>2</w:t>
            </w: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PO</w:t>
            </w: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148" w:type="dxa"/>
          </w:tcPr>
          <w:p w14:paraId="06C84231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</w:tr>
      <w:tr w:rsidR="0029193B" w:rsidRPr="00BE24E0" w14:paraId="1ED52F3E" w14:textId="77777777" w:rsidTr="00F639C0">
        <w:tc>
          <w:tcPr>
            <w:tcW w:w="4148" w:type="dxa"/>
          </w:tcPr>
          <w:p w14:paraId="56CEB141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proofErr w:type="spellStart"/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Moldproofant</w:t>
            </w:r>
            <w:proofErr w:type="spellEnd"/>
          </w:p>
        </w:tc>
        <w:tc>
          <w:tcPr>
            <w:tcW w:w="4148" w:type="dxa"/>
          </w:tcPr>
          <w:p w14:paraId="5272F2B0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29193B" w:rsidRPr="00BE24E0" w14:paraId="3DEB55A9" w14:textId="77777777" w:rsidTr="00F639C0">
        <w:tc>
          <w:tcPr>
            <w:tcW w:w="4148" w:type="dxa"/>
          </w:tcPr>
          <w:p w14:paraId="7382272D" w14:textId="77777777" w:rsidR="0029193B" w:rsidRPr="00BE24E0" w:rsidRDefault="0029193B" w:rsidP="00F639C0">
            <w:pPr>
              <w:widowControl/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Acidulant</w:t>
            </w:r>
          </w:p>
        </w:tc>
        <w:tc>
          <w:tcPr>
            <w:tcW w:w="4148" w:type="dxa"/>
          </w:tcPr>
          <w:p w14:paraId="6325D864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29193B" w:rsidRPr="00BE24E0" w14:paraId="1C17AEB8" w14:textId="77777777" w:rsidTr="00F639C0">
        <w:tc>
          <w:tcPr>
            <w:tcW w:w="4148" w:type="dxa"/>
          </w:tcPr>
          <w:p w14:paraId="08420C5D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Style w:val="small-caps"/>
                <w:rFonts w:ascii="Times New Roman" w:hAnsi="Times New Roman" w:cs="Times New Roman"/>
                <w:smallCaps/>
                <w:color w:val="2E2E2E"/>
                <w:sz w:val="22"/>
                <w:szCs w:val="22"/>
              </w:rPr>
              <w:t>L-</w:t>
            </w: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Lysine HCl</w:t>
            </w:r>
          </w:p>
        </w:tc>
        <w:tc>
          <w:tcPr>
            <w:tcW w:w="4148" w:type="dxa"/>
          </w:tcPr>
          <w:p w14:paraId="68E108B3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29193B" w:rsidRPr="00BE24E0" w14:paraId="5BC2A9E4" w14:textId="77777777" w:rsidTr="00F639C0">
        <w:tc>
          <w:tcPr>
            <w:tcW w:w="4148" w:type="dxa"/>
          </w:tcPr>
          <w:p w14:paraId="53968DB4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holine chloride</w:t>
            </w:r>
          </w:p>
        </w:tc>
        <w:tc>
          <w:tcPr>
            <w:tcW w:w="4148" w:type="dxa"/>
          </w:tcPr>
          <w:p w14:paraId="51C70975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29193B" w:rsidRPr="00BE24E0" w14:paraId="3161E737" w14:textId="77777777" w:rsidTr="00F639C0">
        <w:tc>
          <w:tcPr>
            <w:tcW w:w="4148" w:type="dxa"/>
          </w:tcPr>
          <w:p w14:paraId="55FC683E" w14:textId="77777777" w:rsidR="0029193B" w:rsidRPr="00BE24E0" w:rsidRDefault="0029193B" w:rsidP="00F639C0">
            <w:pPr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Style w:val="small-caps"/>
                <w:rFonts w:ascii="Times New Roman" w:hAnsi="Times New Roman" w:cs="Times New Roman"/>
                <w:smallCaps/>
                <w:color w:val="2E2E2E"/>
                <w:sz w:val="22"/>
                <w:szCs w:val="22"/>
              </w:rPr>
              <w:t xml:space="preserve">             </w:t>
            </w: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DL-Methionine</w:t>
            </w:r>
          </w:p>
        </w:tc>
        <w:tc>
          <w:tcPr>
            <w:tcW w:w="4148" w:type="dxa"/>
          </w:tcPr>
          <w:p w14:paraId="4F37F940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29193B" w:rsidRPr="00BE24E0" w14:paraId="33466518" w14:textId="77777777" w:rsidTr="00F639C0">
        <w:tc>
          <w:tcPr>
            <w:tcW w:w="4148" w:type="dxa"/>
          </w:tcPr>
          <w:p w14:paraId="13EFF017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NaCl</w:t>
            </w:r>
          </w:p>
        </w:tc>
        <w:tc>
          <w:tcPr>
            <w:tcW w:w="4148" w:type="dxa"/>
          </w:tcPr>
          <w:p w14:paraId="76DA644A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29193B" w:rsidRPr="00BE24E0" w14:paraId="0BC5DCB4" w14:textId="77777777" w:rsidTr="00F639C0">
        <w:tc>
          <w:tcPr>
            <w:tcW w:w="4148" w:type="dxa"/>
          </w:tcPr>
          <w:p w14:paraId="2EA10716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 xml:space="preserve">Trace mineral </w:t>
            </w:r>
            <w:proofErr w:type="spellStart"/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premix</w:t>
            </w:r>
            <w:bookmarkStart w:id="0" w:name="btf0005"/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instrText xml:space="preserve"> HYPERLINK "https://www.sciencedirect.com/science/article/pii/S1567576915002027?via=ihub" \l "tf0005" </w:instrTex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E24E0">
              <w:rPr>
                <w:rStyle w:val="anchor-text"/>
                <w:rFonts w:ascii="Times New Roman" w:hAnsi="Times New Roman" w:cs="Times New Roman"/>
                <w:color w:val="0C7DBB"/>
                <w:sz w:val="22"/>
                <w:szCs w:val="22"/>
                <w:vertAlign w:val="superscript"/>
              </w:rPr>
              <w:t>a</w:t>
            </w:r>
            <w:proofErr w:type="spellEnd"/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bookmarkEnd w:id="0"/>
          </w:p>
        </w:tc>
        <w:tc>
          <w:tcPr>
            <w:tcW w:w="4148" w:type="dxa"/>
          </w:tcPr>
          <w:p w14:paraId="7299A7C3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29193B" w:rsidRPr="00BE24E0" w14:paraId="4F53FDD5" w14:textId="77777777" w:rsidTr="00F639C0">
        <w:tc>
          <w:tcPr>
            <w:tcW w:w="4148" w:type="dxa"/>
          </w:tcPr>
          <w:p w14:paraId="40B0986B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 xml:space="preserve">Vitamin </w:t>
            </w:r>
            <w:proofErr w:type="spellStart"/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premix</w:t>
            </w:r>
            <w:bookmarkStart w:id="1" w:name="btf0010"/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instrText xml:space="preserve"> HYPERLINK "https://www.sciencedirect.com/science/article/pii/S1567576915002027?via=ihub" \l "tf0010" </w:instrTex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E24E0">
              <w:rPr>
                <w:rStyle w:val="anchor-text"/>
                <w:rFonts w:ascii="Times New Roman" w:hAnsi="Times New Roman" w:cs="Times New Roman"/>
                <w:color w:val="0C7DBB"/>
                <w:sz w:val="22"/>
                <w:szCs w:val="22"/>
                <w:vertAlign w:val="superscript"/>
              </w:rPr>
              <w:t>b</w:t>
            </w:r>
            <w:proofErr w:type="spellEnd"/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bookmarkEnd w:id="1"/>
          </w:p>
        </w:tc>
        <w:tc>
          <w:tcPr>
            <w:tcW w:w="4148" w:type="dxa"/>
          </w:tcPr>
          <w:p w14:paraId="51D40F18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29193B" w:rsidRPr="00BE24E0" w14:paraId="039AF118" w14:textId="77777777" w:rsidTr="00F639C0">
        <w:tc>
          <w:tcPr>
            <w:tcW w:w="4148" w:type="dxa"/>
          </w:tcPr>
          <w:p w14:paraId="643DC6B8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Total</w:t>
            </w:r>
          </w:p>
        </w:tc>
        <w:tc>
          <w:tcPr>
            <w:tcW w:w="4148" w:type="dxa"/>
          </w:tcPr>
          <w:p w14:paraId="30FD61BA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29193B" w:rsidRPr="00BE24E0" w14:paraId="1316D542" w14:textId="77777777" w:rsidTr="00F639C0">
        <w:tc>
          <w:tcPr>
            <w:tcW w:w="4148" w:type="dxa"/>
          </w:tcPr>
          <w:p w14:paraId="6A1FD4FF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</w:p>
        </w:tc>
        <w:tc>
          <w:tcPr>
            <w:tcW w:w="4148" w:type="dxa"/>
          </w:tcPr>
          <w:p w14:paraId="623B2C14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7BF61D9B" w14:textId="77777777" w:rsidTr="00F639C0">
        <w:tc>
          <w:tcPr>
            <w:tcW w:w="4148" w:type="dxa"/>
          </w:tcPr>
          <w:p w14:paraId="6DFFFE38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Nutrient levels </w:t>
            </w: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(M.J./kg, %)</w:t>
            </w:r>
            <w:bookmarkStart w:id="2" w:name="btf0015"/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instrText xml:space="preserve"> HYPERLINK "https://www.sciencedirect.com/science/article/pii/S1567576915002027?via=ihub" \l "tf0015" </w:instrTex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BE24E0">
              <w:rPr>
                <w:rStyle w:val="anchor-text"/>
                <w:rFonts w:ascii="Times New Roman" w:hAnsi="Times New Roman" w:cs="Times New Roman"/>
                <w:color w:val="0C7DBB"/>
                <w:sz w:val="22"/>
                <w:szCs w:val="22"/>
                <w:vertAlign w:val="superscript"/>
              </w:rPr>
              <w:t>c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bookmarkEnd w:id="2"/>
          </w:p>
        </w:tc>
        <w:tc>
          <w:tcPr>
            <w:tcW w:w="4148" w:type="dxa"/>
          </w:tcPr>
          <w:p w14:paraId="10C8A1DC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4.02</w:t>
            </w:r>
          </w:p>
        </w:tc>
      </w:tr>
      <w:tr w:rsidR="0029193B" w:rsidRPr="00BE24E0" w14:paraId="4AB65823" w14:textId="77777777" w:rsidTr="00F639C0">
        <w:tc>
          <w:tcPr>
            <w:tcW w:w="4148" w:type="dxa"/>
          </w:tcPr>
          <w:p w14:paraId="2BDAB55A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rude protein</w:t>
            </w:r>
          </w:p>
        </w:tc>
        <w:tc>
          <w:tcPr>
            <w:tcW w:w="4148" w:type="dxa"/>
          </w:tcPr>
          <w:p w14:paraId="006C02DC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20.05</w:t>
            </w:r>
          </w:p>
        </w:tc>
      </w:tr>
      <w:tr w:rsidR="0029193B" w:rsidRPr="00BE24E0" w14:paraId="5FFB3EEA" w14:textId="77777777" w:rsidTr="00F639C0">
        <w:tc>
          <w:tcPr>
            <w:tcW w:w="4148" w:type="dxa"/>
          </w:tcPr>
          <w:p w14:paraId="5060029E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a</w:t>
            </w:r>
          </w:p>
        </w:tc>
        <w:tc>
          <w:tcPr>
            <w:tcW w:w="4148" w:type="dxa"/>
          </w:tcPr>
          <w:p w14:paraId="0E514CC8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29193B" w:rsidRPr="00BE24E0" w14:paraId="7CCBAB52" w14:textId="77777777" w:rsidTr="00F639C0">
        <w:tc>
          <w:tcPr>
            <w:tcW w:w="4148" w:type="dxa"/>
          </w:tcPr>
          <w:p w14:paraId="44A981EE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P</w:t>
            </w:r>
          </w:p>
        </w:tc>
        <w:tc>
          <w:tcPr>
            <w:tcW w:w="4148" w:type="dxa"/>
          </w:tcPr>
          <w:p w14:paraId="35EA6905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29193B" w:rsidRPr="00BE24E0" w14:paraId="24AA6092" w14:textId="77777777" w:rsidTr="00F639C0">
        <w:tc>
          <w:tcPr>
            <w:tcW w:w="4148" w:type="dxa"/>
          </w:tcPr>
          <w:p w14:paraId="2C786612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Lys</w:t>
            </w:r>
          </w:p>
        </w:tc>
        <w:tc>
          <w:tcPr>
            <w:tcW w:w="4148" w:type="dxa"/>
          </w:tcPr>
          <w:p w14:paraId="21F08EFE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</w:tr>
      <w:tr w:rsidR="0029193B" w:rsidRPr="00BE24E0" w14:paraId="48FF7ECD" w14:textId="77777777" w:rsidTr="00F639C0">
        <w:tc>
          <w:tcPr>
            <w:tcW w:w="4148" w:type="dxa"/>
          </w:tcPr>
          <w:p w14:paraId="374780A7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Met</w:t>
            </w:r>
          </w:p>
        </w:tc>
        <w:tc>
          <w:tcPr>
            <w:tcW w:w="4148" w:type="dxa"/>
          </w:tcPr>
          <w:p w14:paraId="4D1F68AC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29193B" w:rsidRPr="00BE24E0" w14:paraId="0A821A0E" w14:textId="77777777" w:rsidTr="00F639C0">
        <w:tc>
          <w:tcPr>
            <w:tcW w:w="4148" w:type="dxa"/>
          </w:tcPr>
          <w:p w14:paraId="0CB06308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proofErr w:type="spellStart"/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4148" w:type="dxa"/>
          </w:tcPr>
          <w:p w14:paraId="65D3D43D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29193B" w:rsidRPr="00BE24E0" w14:paraId="64F7D6B0" w14:textId="77777777" w:rsidTr="00F639C0">
        <w:tc>
          <w:tcPr>
            <w:tcW w:w="4148" w:type="dxa"/>
          </w:tcPr>
          <w:p w14:paraId="3C2E4229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proofErr w:type="spellStart"/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4148" w:type="dxa"/>
          </w:tcPr>
          <w:p w14:paraId="55ACE5C7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29193B" w:rsidRPr="00BE24E0" w14:paraId="332A2BD4" w14:textId="77777777" w:rsidTr="00F639C0">
        <w:tc>
          <w:tcPr>
            <w:tcW w:w="4148" w:type="dxa"/>
            <w:tcBorders>
              <w:bottom w:val="single" w:sz="4" w:space="0" w:color="auto"/>
            </w:tcBorders>
          </w:tcPr>
          <w:p w14:paraId="12F3FE26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color w:val="2E2E2E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Met + </w:t>
            </w:r>
            <w:proofErr w:type="spellStart"/>
            <w:r w:rsidRPr="00BE24E0">
              <w:rPr>
                <w:rFonts w:ascii="Times New Roman" w:hAnsi="Times New Roman" w:cs="Times New Roman"/>
                <w:color w:val="2E2E2E"/>
                <w:sz w:val="22"/>
                <w:szCs w:val="22"/>
              </w:rPr>
              <w:t>Cys</w:t>
            </w:r>
            <w:proofErr w:type="spellEnd"/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569B3F9" w14:textId="77777777" w:rsidR="0029193B" w:rsidRPr="00BE24E0" w:rsidRDefault="0029193B" w:rsidP="00F639C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</w:tbl>
    <w:p w14:paraId="79FA2B86" w14:textId="7A50978A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  <w:r w:rsidRPr="00BE24E0">
        <w:rPr>
          <w:rFonts w:ascii="Times New Roman" w:hAnsi="Times New Roman" w:cs="Times New Roman"/>
          <w:sz w:val="22"/>
          <w:szCs w:val="22"/>
        </w:rPr>
        <w:t>Premix provided the following per kg of complete diet: Cu 15.5 mg, Fe 100 mg, Mn 30 mg, Zn 100 mg, Se 0.2 mg, and I 0.2 mg. VA 10,000 IU, VD3 1500 IU, VE 15 I.U., VK 0.5 mg, folic acid 0.2 mg, nicotinic 14 mg, pantothenate 10 mg, biotin 2.5 mg, V.B. 3 mg, VB24.0 mg, and VB12 0.01 mg.</w:t>
      </w:r>
    </w:p>
    <w:p w14:paraId="0D64B349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1F79BBE1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7BDDE5F9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62970224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46341D76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3A21CEA6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5C5734DF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0A0935CC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1C66F1D5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394EB76D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3E28EBE2" w14:textId="77777777" w:rsidR="0038002B" w:rsidRPr="00BE24E0" w:rsidRDefault="0038002B" w:rsidP="0029193B">
      <w:pPr>
        <w:rPr>
          <w:rFonts w:ascii="Times New Roman" w:hAnsi="Times New Roman" w:cs="Times New Roman"/>
          <w:sz w:val="22"/>
          <w:szCs w:val="22"/>
        </w:rPr>
      </w:pPr>
    </w:p>
    <w:p w14:paraId="6B55E1FE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p w14:paraId="2ECC9B63" w14:textId="1037A5BD" w:rsidR="0029193B" w:rsidRPr="00BE24E0" w:rsidRDefault="0029193B" w:rsidP="0029193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E24E0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Pr="00BE24E0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E24E0">
        <w:rPr>
          <w:rFonts w:ascii="Times New Roman" w:hAnsi="Times New Roman" w:cs="Times New Roman"/>
          <w:b/>
          <w:bCs/>
          <w:sz w:val="22"/>
          <w:szCs w:val="22"/>
        </w:rPr>
        <w:t xml:space="preserve"> QPCR primers</w:t>
      </w:r>
    </w:p>
    <w:p w14:paraId="7A71E89F" w14:textId="77777777" w:rsidR="0029193B" w:rsidRPr="00BE24E0" w:rsidRDefault="0029193B" w:rsidP="0029193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3771"/>
        <w:gridCol w:w="1284"/>
        <w:gridCol w:w="1902"/>
      </w:tblGrid>
      <w:tr w:rsidR="0029193B" w:rsidRPr="00BE24E0" w14:paraId="2CA9CFB5" w14:textId="77777777" w:rsidTr="00F639C0">
        <w:trPr>
          <w:jc w:val="center"/>
        </w:trPr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F61CC9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Gene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BB4321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rimer </w:t>
            </w:r>
            <w:proofErr w:type="spellStart"/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squence</w:t>
            </w:r>
            <w:proofErr w:type="spellEnd"/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（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  <w:proofErr w:type="gramStart"/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’</w:t>
            </w:r>
            <w:proofErr w:type="gramEnd"/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-3</w:t>
            </w:r>
            <w:proofErr w:type="gramStart"/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’</w:t>
            </w:r>
            <w:proofErr w:type="gramEnd"/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）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0B296C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Product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（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bp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）</w:t>
            </w:r>
          </w:p>
        </w:tc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40E54F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Annealing temperature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（</w:t>
            </w:r>
            <w:r w:rsidRPr="00BE24E0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℃</w:t>
            </w: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）</w:t>
            </w:r>
          </w:p>
        </w:tc>
      </w:tr>
      <w:tr w:rsidR="0029193B" w:rsidRPr="00BE24E0" w14:paraId="7EFCE607" w14:textId="77777777" w:rsidTr="00F639C0">
        <w:trPr>
          <w:jc w:val="center"/>
        </w:trPr>
        <w:tc>
          <w:tcPr>
            <w:tcW w:w="812" w:type="pct"/>
            <w:vAlign w:val="center"/>
          </w:tcPr>
          <w:p w14:paraId="09921B96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IL-1β</w:t>
            </w:r>
          </w:p>
        </w:tc>
        <w:tc>
          <w:tcPr>
            <w:tcW w:w="2270" w:type="pct"/>
            <w:vAlign w:val="center"/>
          </w:tcPr>
          <w:p w14:paraId="4539123F" w14:textId="77777777" w:rsidR="0029193B" w:rsidRPr="00BE24E0" w:rsidRDefault="0029193B" w:rsidP="00F639C0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F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TGCCAGCTATGAGCCACTTCC</w:t>
            </w:r>
          </w:p>
        </w:tc>
        <w:tc>
          <w:tcPr>
            <w:tcW w:w="773" w:type="pct"/>
            <w:vAlign w:val="center"/>
          </w:tcPr>
          <w:p w14:paraId="397DE30A" w14:textId="77777777" w:rsidR="0029193B" w:rsidRPr="00BE24E0" w:rsidRDefault="0029193B" w:rsidP="00F639C0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145" w:type="pct"/>
            <w:vAlign w:val="center"/>
          </w:tcPr>
          <w:p w14:paraId="2D7BBC8B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56</w:t>
            </w:r>
          </w:p>
        </w:tc>
      </w:tr>
      <w:tr w:rsidR="0029193B" w:rsidRPr="00BE24E0" w14:paraId="10E65B2F" w14:textId="77777777" w:rsidTr="00F639C0">
        <w:trPr>
          <w:jc w:val="center"/>
        </w:trPr>
        <w:tc>
          <w:tcPr>
            <w:tcW w:w="812" w:type="pct"/>
            <w:vAlign w:val="center"/>
          </w:tcPr>
          <w:p w14:paraId="471189F6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06E6801B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R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TGACGGGTCTCGAATGATGCT</w:t>
            </w:r>
          </w:p>
        </w:tc>
        <w:tc>
          <w:tcPr>
            <w:tcW w:w="773" w:type="pct"/>
            <w:vAlign w:val="center"/>
          </w:tcPr>
          <w:p w14:paraId="53CD4833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0557B5CE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26A41B07" w14:textId="77777777" w:rsidTr="00F639C0">
        <w:trPr>
          <w:jc w:val="center"/>
        </w:trPr>
        <w:tc>
          <w:tcPr>
            <w:tcW w:w="812" w:type="pct"/>
            <w:vAlign w:val="center"/>
          </w:tcPr>
          <w:p w14:paraId="7044C827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IL-10</w:t>
            </w:r>
          </w:p>
        </w:tc>
        <w:tc>
          <w:tcPr>
            <w:tcW w:w="2270" w:type="pct"/>
            <w:vAlign w:val="center"/>
          </w:tcPr>
          <w:p w14:paraId="19BF7535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AGTTGCCTTCTTGGGACTGA</w:t>
            </w:r>
          </w:p>
        </w:tc>
        <w:tc>
          <w:tcPr>
            <w:tcW w:w="773" w:type="pct"/>
            <w:vAlign w:val="center"/>
          </w:tcPr>
          <w:p w14:paraId="6100419A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145" w:type="pct"/>
            <w:vAlign w:val="center"/>
          </w:tcPr>
          <w:p w14:paraId="61E1987F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29193B" w:rsidRPr="00BE24E0" w14:paraId="3F987E4A" w14:textId="77777777" w:rsidTr="00F639C0">
        <w:trPr>
          <w:jc w:val="center"/>
        </w:trPr>
        <w:tc>
          <w:tcPr>
            <w:tcW w:w="812" w:type="pct"/>
            <w:vAlign w:val="center"/>
          </w:tcPr>
          <w:p w14:paraId="00AD9BB0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1F3A4EA2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ACTGGTCTGTTGTGGGTGGT</w:t>
            </w:r>
          </w:p>
        </w:tc>
        <w:tc>
          <w:tcPr>
            <w:tcW w:w="773" w:type="pct"/>
            <w:vAlign w:val="center"/>
          </w:tcPr>
          <w:p w14:paraId="1AE77053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3BCCEC78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0B79EA7D" w14:textId="77777777" w:rsidTr="00F639C0">
        <w:trPr>
          <w:jc w:val="center"/>
        </w:trPr>
        <w:tc>
          <w:tcPr>
            <w:tcW w:w="812" w:type="pct"/>
            <w:vAlign w:val="center"/>
          </w:tcPr>
          <w:p w14:paraId="5831B200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GPx1</w:t>
            </w:r>
          </w:p>
        </w:tc>
        <w:tc>
          <w:tcPr>
            <w:tcW w:w="2270" w:type="pct"/>
            <w:vAlign w:val="center"/>
          </w:tcPr>
          <w:p w14:paraId="05869108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F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AGGGAAGCCGAGAACCACTA</w:t>
            </w:r>
          </w:p>
        </w:tc>
        <w:tc>
          <w:tcPr>
            <w:tcW w:w="773" w:type="pct"/>
            <w:vAlign w:val="center"/>
          </w:tcPr>
          <w:p w14:paraId="16768A05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145" w:type="pct"/>
            <w:vAlign w:val="center"/>
          </w:tcPr>
          <w:p w14:paraId="5C999870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56</w:t>
            </w:r>
          </w:p>
        </w:tc>
      </w:tr>
      <w:tr w:rsidR="0029193B" w:rsidRPr="00BE24E0" w14:paraId="057E1310" w14:textId="77777777" w:rsidTr="00F639C0">
        <w:trPr>
          <w:jc w:val="center"/>
        </w:trPr>
        <w:tc>
          <w:tcPr>
            <w:tcW w:w="812" w:type="pct"/>
            <w:vAlign w:val="center"/>
          </w:tcPr>
          <w:p w14:paraId="5F25832B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3D25E695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R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CCAGCCCCTCATTCTCTTTCT</w:t>
            </w:r>
          </w:p>
        </w:tc>
        <w:tc>
          <w:tcPr>
            <w:tcW w:w="773" w:type="pct"/>
            <w:vAlign w:val="center"/>
          </w:tcPr>
          <w:p w14:paraId="720BB36C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45EF3982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1AED1F85" w14:textId="77777777" w:rsidTr="00F639C0">
        <w:trPr>
          <w:jc w:val="center"/>
        </w:trPr>
        <w:tc>
          <w:tcPr>
            <w:tcW w:w="812" w:type="pct"/>
            <w:vAlign w:val="center"/>
          </w:tcPr>
          <w:p w14:paraId="50ADF054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FkB</w:t>
            </w:r>
            <w:proofErr w:type="spellEnd"/>
          </w:p>
        </w:tc>
        <w:tc>
          <w:tcPr>
            <w:tcW w:w="2270" w:type="pct"/>
            <w:vAlign w:val="center"/>
          </w:tcPr>
          <w:p w14:paraId="3BE9A41A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F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TTCCGTCCCTCTCATACACTG</w:t>
            </w:r>
          </w:p>
        </w:tc>
        <w:tc>
          <w:tcPr>
            <w:tcW w:w="773" w:type="pct"/>
            <w:vAlign w:val="center"/>
          </w:tcPr>
          <w:p w14:paraId="0D494E44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1145" w:type="pct"/>
            <w:vAlign w:val="center"/>
          </w:tcPr>
          <w:p w14:paraId="504C51DB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56</w:t>
            </w:r>
          </w:p>
        </w:tc>
      </w:tr>
      <w:tr w:rsidR="0029193B" w:rsidRPr="00BE24E0" w14:paraId="420D478C" w14:textId="77777777" w:rsidTr="00F639C0">
        <w:trPr>
          <w:jc w:val="center"/>
        </w:trPr>
        <w:tc>
          <w:tcPr>
            <w:tcW w:w="812" w:type="pct"/>
            <w:vAlign w:val="center"/>
          </w:tcPr>
          <w:p w14:paraId="15DEE672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233B4E93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R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TTGAGATCTGCCCAGGTGGTA</w:t>
            </w:r>
          </w:p>
        </w:tc>
        <w:tc>
          <w:tcPr>
            <w:tcW w:w="773" w:type="pct"/>
            <w:vAlign w:val="center"/>
          </w:tcPr>
          <w:p w14:paraId="354228DB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46263007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68A92641" w14:textId="77777777" w:rsidTr="00F639C0">
        <w:trPr>
          <w:jc w:val="center"/>
        </w:trPr>
        <w:tc>
          <w:tcPr>
            <w:tcW w:w="812" w:type="pct"/>
            <w:vAlign w:val="center"/>
          </w:tcPr>
          <w:p w14:paraId="127E98E2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PARα</w:t>
            </w:r>
          </w:p>
        </w:tc>
        <w:tc>
          <w:tcPr>
            <w:tcW w:w="2270" w:type="pct"/>
            <w:vAlign w:val="center"/>
          </w:tcPr>
          <w:p w14:paraId="1DBBD378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F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CTCGTGCAGGTCATCAAGAA</w:t>
            </w:r>
          </w:p>
        </w:tc>
        <w:tc>
          <w:tcPr>
            <w:tcW w:w="773" w:type="pct"/>
            <w:vAlign w:val="center"/>
          </w:tcPr>
          <w:p w14:paraId="49AC735E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1145" w:type="pct"/>
            <w:vAlign w:val="center"/>
          </w:tcPr>
          <w:p w14:paraId="77D2AFA4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61</w:t>
            </w:r>
          </w:p>
        </w:tc>
      </w:tr>
      <w:tr w:rsidR="0029193B" w:rsidRPr="00BE24E0" w14:paraId="2393E7D1" w14:textId="77777777" w:rsidTr="00F639C0">
        <w:trPr>
          <w:jc w:val="center"/>
        </w:trPr>
        <w:tc>
          <w:tcPr>
            <w:tcW w:w="812" w:type="pct"/>
            <w:vAlign w:val="center"/>
          </w:tcPr>
          <w:p w14:paraId="3C2D793C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3790C2AC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R: </w:t>
            </w: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CAGCCCTCTTCATCTCCAAG</w:t>
            </w:r>
          </w:p>
        </w:tc>
        <w:tc>
          <w:tcPr>
            <w:tcW w:w="773" w:type="pct"/>
            <w:vAlign w:val="center"/>
          </w:tcPr>
          <w:p w14:paraId="47890C16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6FA18C65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295A5284" w14:textId="77777777" w:rsidTr="00F639C0">
        <w:trPr>
          <w:jc w:val="center"/>
        </w:trPr>
        <w:tc>
          <w:tcPr>
            <w:tcW w:w="812" w:type="pct"/>
            <w:vAlign w:val="center"/>
          </w:tcPr>
          <w:p w14:paraId="7C3110C4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rf2</w:t>
            </w:r>
          </w:p>
        </w:tc>
        <w:tc>
          <w:tcPr>
            <w:tcW w:w="2270" w:type="pct"/>
            <w:vAlign w:val="center"/>
          </w:tcPr>
          <w:p w14:paraId="015D393A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F: CAGTGCTCCTATGCGTGAA</w:t>
            </w:r>
          </w:p>
        </w:tc>
        <w:tc>
          <w:tcPr>
            <w:tcW w:w="773" w:type="pct"/>
            <w:vAlign w:val="center"/>
          </w:tcPr>
          <w:p w14:paraId="706909A9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145" w:type="pct"/>
            <w:vAlign w:val="center"/>
          </w:tcPr>
          <w:p w14:paraId="08A47CF4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29193B" w:rsidRPr="00BE24E0" w14:paraId="17FA85C9" w14:textId="77777777" w:rsidTr="00F639C0">
        <w:trPr>
          <w:jc w:val="center"/>
        </w:trPr>
        <w:tc>
          <w:tcPr>
            <w:tcW w:w="812" w:type="pct"/>
            <w:vAlign w:val="center"/>
          </w:tcPr>
          <w:p w14:paraId="091C5C6F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2012D6EF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R: GCGGCTTGAATGTTTGTC</w:t>
            </w:r>
          </w:p>
        </w:tc>
        <w:tc>
          <w:tcPr>
            <w:tcW w:w="773" w:type="pct"/>
            <w:vAlign w:val="center"/>
          </w:tcPr>
          <w:p w14:paraId="0DCC42AE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7026B4FF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05EF3C4B" w14:textId="77777777" w:rsidTr="00F639C0">
        <w:trPr>
          <w:jc w:val="center"/>
        </w:trPr>
        <w:tc>
          <w:tcPr>
            <w:tcW w:w="812" w:type="pct"/>
            <w:vAlign w:val="center"/>
          </w:tcPr>
          <w:p w14:paraId="00EB4046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ZO-1</w:t>
            </w:r>
          </w:p>
        </w:tc>
        <w:tc>
          <w:tcPr>
            <w:tcW w:w="2270" w:type="pct"/>
            <w:vAlign w:val="center"/>
          </w:tcPr>
          <w:p w14:paraId="5C0D5F25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F: CTGAGGGAATTGGGCAGGAA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773" w:type="pct"/>
            <w:vAlign w:val="center"/>
          </w:tcPr>
          <w:p w14:paraId="0808049C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145" w:type="pct"/>
            <w:vAlign w:val="center"/>
          </w:tcPr>
          <w:p w14:paraId="36A57E68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29193B" w:rsidRPr="00BE24E0" w14:paraId="03D09FE2" w14:textId="77777777" w:rsidTr="00F639C0">
        <w:trPr>
          <w:jc w:val="center"/>
        </w:trPr>
        <w:tc>
          <w:tcPr>
            <w:tcW w:w="812" w:type="pct"/>
            <w:vAlign w:val="center"/>
          </w:tcPr>
          <w:p w14:paraId="45E8BAEC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0C57D9FC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R: TCACCAAAGGACTCAGCAGG</w:t>
            </w:r>
          </w:p>
        </w:tc>
        <w:tc>
          <w:tcPr>
            <w:tcW w:w="773" w:type="pct"/>
            <w:vAlign w:val="center"/>
          </w:tcPr>
          <w:p w14:paraId="215261C1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707CEE58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5F15D2BF" w14:textId="77777777" w:rsidTr="00F639C0">
        <w:trPr>
          <w:jc w:val="center"/>
        </w:trPr>
        <w:tc>
          <w:tcPr>
            <w:tcW w:w="812" w:type="pct"/>
            <w:vAlign w:val="center"/>
          </w:tcPr>
          <w:p w14:paraId="75924297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laudin-1</w:t>
            </w:r>
          </w:p>
        </w:tc>
        <w:tc>
          <w:tcPr>
            <w:tcW w:w="2270" w:type="pct"/>
            <w:vAlign w:val="center"/>
          </w:tcPr>
          <w:p w14:paraId="0711A27B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F: GCCACAGCAAGGTATGGTAAC</w:t>
            </w:r>
          </w:p>
        </w:tc>
        <w:tc>
          <w:tcPr>
            <w:tcW w:w="773" w:type="pct"/>
            <w:vAlign w:val="center"/>
          </w:tcPr>
          <w:p w14:paraId="4A92F378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145" w:type="pct"/>
            <w:vAlign w:val="center"/>
          </w:tcPr>
          <w:p w14:paraId="02931192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29193B" w:rsidRPr="00BE24E0" w14:paraId="6AB956F0" w14:textId="77777777" w:rsidTr="00F639C0">
        <w:trPr>
          <w:jc w:val="center"/>
        </w:trPr>
        <w:tc>
          <w:tcPr>
            <w:tcW w:w="812" w:type="pct"/>
            <w:vAlign w:val="center"/>
          </w:tcPr>
          <w:p w14:paraId="6342D8E1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16872B5F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R: AGTAGGGCACCTCCCAGAAG</w:t>
            </w:r>
          </w:p>
        </w:tc>
        <w:tc>
          <w:tcPr>
            <w:tcW w:w="773" w:type="pct"/>
            <w:vAlign w:val="center"/>
          </w:tcPr>
          <w:p w14:paraId="5A97AA1C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0765E2C5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35298153" w14:textId="77777777" w:rsidTr="00F639C0">
        <w:trPr>
          <w:jc w:val="center"/>
        </w:trPr>
        <w:tc>
          <w:tcPr>
            <w:tcW w:w="812" w:type="pct"/>
            <w:vAlign w:val="center"/>
          </w:tcPr>
          <w:p w14:paraId="634917F1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MUC1</w:t>
            </w:r>
          </w:p>
        </w:tc>
        <w:tc>
          <w:tcPr>
            <w:tcW w:w="2270" w:type="pct"/>
            <w:vAlign w:val="center"/>
          </w:tcPr>
          <w:p w14:paraId="062861D4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F: GTGCCGCTGCCCACAACCTG</w:t>
            </w: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773" w:type="pct"/>
            <w:vAlign w:val="center"/>
          </w:tcPr>
          <w:p w14:paraId="563DBD5C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eastAsia="等线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145" w:type="pct"/>
            <w:vAlign w:val="center"/>
          </w:tcPr>
          <w:p w14:paraId="199646DE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  <w:tr w:rsidR="0029193B" w:rsidRPr="00BE24E0" w14:paraId="2E6FDFAB" w14:textId="77777777" w:rsidTr="00F639C0">
        <w:trPr>
          <w:jc w:val="center"/>
        </w:trPr>
        <w:tc>
          <w:tcPr>
            <w:tcW w:w="812" w:type="pct"/>
            <w:vAlign w:val="center"/>
          </w:tcPr>
          <w:p w14:paraId="14531C5B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70" w:type="pct"/>
            <w:vAlign w:val="center"/>
          </w:tcPr>
          <w:p w14:paraId="5373824F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R: AGCCGGGTACCCCAGACCCA</w:t>
            </w:r>
          </w:p>
        </w:tc>
        <w:tc>
          <w:tcPr>
            <w:tcW w:w="773" w:type="pct"/>
            <w:vAlign w:val="center"/>
          </w:tcPr>
          <w:p w14:paraId="115AF3D5" w14:textId="77777777" w:rsidR="0029193B" w:rsidRPr="00BE24E0" w:rsidRDefault="0029193B" w:rsidP="00F639C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45" w:type="pct"/>
            <w:vAlign w:val="center"/>
          </w:tcPr>
          <w:p w14:paraId="6948F1C4" w14:textId="77777777" w:rsidR="0029193B" w:rsidRPr="00BE24E0" w:rsidRDefault="0029193B" w:rsidP="00F639C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193B" w:rsidRPr="00BE24E0" w14:paraId="0F5DC332" w14:textId="77777777" w:rsidTr="000C4154">
        <w:trPr>
          <w:jc w:val="center"/>
        </w:trPr>
        <w:tc>
          <w:tcPr>
            <w:tcW w:w="812" w:type="pct"/>
            <w:tcBorders>
              <w:bottom w:val="nil"/>
            </w:tcBorders>
            <w:vAlign w:val="center"/>
          </w:tcPr>
          <w:p w14:paraId="14E47971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lastRenderedPageBreak/>
              <w:t>β-actin</w:t>
            </w:r>
          </w:p>
        </w:tc>
        <w:tc>
          <w:tcPr>
            <w:tcW w:w="2270" w:type="pct"/>
            <w:tcBorders>
              <w:bottom w:val="nil"/>
            </w:tcBorders>
            <w:vAlign w:val="center"/>
          </w:tcPr>
          <w:p w14:paraId="1C13A11F" w14:textId="77777777" w:rsidR="0029193B" w:rsidRPr="00BE24E0" w:rsidRDefault="0029193B" w:rsidP="00F639C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F: TGCGGGACATCAAGGAGAAG</w:t>
            </w:r>
          </w:p>
        </w:tc>
        <w:tc>
          <w:tcPr>
            <w:tcW w:w="773" w:type="pct"/>
            <w:tcBorders>
              <w:bottom w:val="nil"/>
            </w:tcBorders>
            <w:vAlign w:val="center"/>
          </w:tcPr>
          <w:p w14:paraId="3818D729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196</w:t>
            </w:r>
          </w:p>
        </w:tc>
        <w:tc>
          <w:tcPr>
            <w:tcW w:w="1145" w:type="pct"/>
            <w:tcBorders>
              <w:bottom w:val="nil"/>
            </w:tcBorders>
            <w:vAlign w:val="center"/>
          </w:tcPr>
          <w:p w14:paraId="2C0322E0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bCs/>
                <w:sz w:val="22"/>
                <w:szCs w:val="22"/>
              </w:rPr>
              <w:t>60</w:t>
            </w:r>
          </w:p>
        </w:tc>
      </w:tr>
      <w:tr w:rsidR="0029193B" w:rsidRPr="00BE24E0" w14:paraId="5398DE73" w14:textId="77777777" w:rsidTr="000C4154">
        <w:trPr>
          <w:jc w:val="center"/>
        </w:trPr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14:paraId="1B160426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70" w:type="pct"/>
            <w:tcBorders>
              <w:top w:val="nil"/>
              <w:bottom w:val="single" w:sz="4" w:space="0" w:color="auto"/>
            </w:tcBorders>
            <w:vAlign w:val="center"/>
          </w:tcPr>
          <w:p w14:paraId="36A9D503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24E0">
              <w:rPr>
                <w:rFonts w:ascii="Times New Roman" w:hAnsi="Times New Roman" w:cs="Times New Roman"/>
                <w:sz w:val="22"/>
                <w:szCs w:val="22"/>
              </w:rPr>
              <w:t xml:space="preserve">R: </w:t>
            </w:r>
            <w:bookmarkStart w:id="3" w:name="OLE_LINK24"/>
            <w:bookmarkStart w:id="4" w:name="OLE_LINK23"/>
            <w:r w:rsidRPr="00BE24E0">
              <w:rPr>
                <w:rFonts w:ascii="Times New Roman" w:hAnsi="Times New Roman" w:cs="Times New Roman"/>
                <w:sz w:val="22"/>
                <w:szCs w:val="22"/>
              </w:rPr>
              <w:t>AGTTGAAGGTGGTCTCGTGG</w:t>
            </w:r>
            <w:bookmarkEnd w:id="3"/>
            <w:bookmarkEnd w:id="4"/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  <w:vAlign w:val="center"/>
          </w:tcPr>
          <w:p w14:paraId="2C5D9834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vAlign w:val="center"/>
          </w:tcPr>
          <w:p w14:paraId="1DA4BAA4" w14:textId="77777777" w:rsidR="0029193B" w:rsidRPr="00BE24E0" w:rsidRDefault="0029193B" w:rsidP="00F639C0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14:paraId="0D4FE5BF" w14:textId="77777777" w:rsidR="002C4CB6" w:rsidRPr="00BE24E0" w:rsidRDefault="002C4CB6" w:rsidP="00ED33A7">
      <w:pPr>
        <w:rPr>
          <w:rFonts w:ascii="Times New Roman" w:hAnsi="Times New Roman" w:cs="Times New Roman"/>
          <w:sz w:val="22"/>
          <w:szCs w:val="22"/>
        </w:rPr>
      </w:pPr>
    </w:p>
    <w:sectPr w:rsidR="002C4CB6" w:rsidRPr="00BE24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9DA29" w14:textId="77777777" w:rsidR="00745EC4" w:rsidRDefault="00745EC4" w:rsidP="00A520D4">
      <w:pPr>
        <w:rPr>
          <w:rFonts w:hint="eastAsia"/>
        </w:rPr>
      </w:pPr>
      <w:r>
        <w:separator/>
      </w:r>
    </w:p>
  </w:endnote>
  <w:endnote w:type="continuationSeparator" w:id="0">
    <w:p w14:paraId="24390445" w14:textId="77777777" w:rsidR="00745EC4" w:rsidRDefault="00745EC4" w:rsidP="00A520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3CC57" w14:textId="77777777" w:rsidR="00D5410D" w:rsidRDefault="00D5410D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CAF46" w14:textId="77777777" w:rsidR="00D5410D" w:rsidRDefault="00D5410D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D2A61" w14:textId="77777777" w:rsidR="00D5410D" w:rsidRDefault="00D5410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5B6D1" w14:textId="77777777" w:rsidR="00745EC4" w:rsidRDefault="00745EC4" w:rsidP="00A520D4">
      <w:pPr>
        <w:rPr>
          <w:rFonts w:hint="eastAsia"/>
        </w:rPr>
      </w:pPr>
      <w:r>
        <w:separator/>
      </w:r>
    </w:p>
  </w:footnote>
  <w:footnote w:type="continuationSeparator" w:id="0">
    <w:p w14:paraId="623BEBBB" w14:textId="77777777" w:rsidR="00745EC4" w:rsidRDefault="00745EC4" w:rsidP="00A520D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A4729F" w14:textId="77777777" w:rsidR="00D5410D" w:rsidRDefault="00D5410D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06B7BD" w14:textId="77777777" w:rsidR="00D5410D" w:rsidRDefault="00D5410D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7AC7F" w14:textId="77777777" w:rsidR="00D5410D" w:rsidRDefault="00D5410D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wMDOwMDawNDc3MDZR0lEKTi0uzszPAykwqgUA1/cfSiwAAAA="/>
  </w:docVars>
  <w:rsids>
    <w:rsidRoot w:val="002C0EC8"/>
    <w:rsid w:val="000973DD"/>
    <w:rsid w:val="000C4154"/>
    <w:rsid w:val="000D1605"/>
    <w:rsid w:val="000E08D4"/>
    <w:rsid w:val="000E5212"/>
    <w:rsid w:val="000E5557"/>
    <w:rsid w:val="001162BF"/>
    <w:rsid w:val="00120D30"/>
    <w:rsid w:val="001350C8"/>
    <w:rsid w:val="00147346"/>
    <w:rsid w:val="001528E8"/>
    <w:rsid w:val="00161124"/>
    <w:rsid w:val="00161ABC"/>
    <w:rsid w:val="00196D0C"/>
    <w:rsid w:val="002576A0"/>
    <w:rsid w:val="002755E9"/>
    <w:rsid w:val="0029193B"/>
    <w:rsid w:val="002A1F93"/>
    <w:rsid w:val="002C0EC8"/>
    <w:rsid w:val="002C4CB6"/>
    <w:rsid w:val="002E051C"/>
    <w:rsid w:val="00317616"/>
    <w:rsid w:val="0034556A"/>
    <w:rsid w:val="00360148"/>
    <w:rsid w:val="00376ABE"/>
    <w:rsid w:val="0038002B"/>
    <w:rsid w:val="003808C1"/>
    <w:rsid w:val="0039160A"/>
    <w:rsid w:val="003932C0"/>
    <w:rsid w:val="0039593E"/>
    <w:rsid w:val="003A6893"/>
    <w:rsid w:val="003D0C9D"/>
    <w:rsid w:val="00473D50"/>
    <w:rsid w:val="004F0A59"/>
    <w:rsid w:val="004F201F"/>
    <w:rsid w:val="00501956"/>
    <w:rsid w:val="00613803"/>
    <w:rsid w:val="0067155F"/>
    <w:rsid w:val="0067553B"/>
    <w:rsid w:val="006A783A"/>
    <w:rsid w:val="006F32F9"/>
    <w:rsid w:val="00725938"/>
    <w:rsid w:val="00745EC4"/>
    <w:rsid w:val="007D121C"/>
    <w:rsid w:val="0085667D"/>
    <w:rsid w:val="008731D6"/>
    <w:rsid w:val="00881266"/>
    <w:rsid w:val="008B3CFD"/>
    <w:rsid w:val="008C1449"/>
    <w:rsid w:val="008C2DF4"/>
    <w:rsid w:val="008D2F4D"/>
    <w:rsid w:val="00922C80"/>
    <w:rsid w:val="00935389"/>
    <w:rsid w:val="009E3EF9"/>
    <w:rsid w:val="009F150A"/>
    <w:rsid w:val="00A520D4"/>
    <w:rsid w:val="00AB24B6"/>
    <w:rsid w:val="00AB47FC"/>
    <w:rsid w:val="00AF6F8D"/>
    <w:rsid w:val="00B05295"/>
    <w:rsid w:val="00B17E5C"/>
    <w:rsid w:val="00B27BEB"/>
    <w:rsid w:val="00B73822"/>
    <w:rsid w:val="00B74341"/>
    <w:rsid w:val="00B7783C"/>
    <w:rsid w:val="00BB609E"/>
    <w:rsid w:val="00BE24E0"/>
    <w:rsid w:val="00C12A08"/>
    <w:rsid w:val="00C248B3"/>
    <w:rsid w:val="00C54997"/>
    <w:rsid w:val="00C7568B"/>
    <w:rsid w:val="00C75BE1"/>
    <w:rsid w:val="00D5410D"/>
    <w:rsid w:val="00D92541"/>
    <w:rsid w:val="00DB307C"/>
    <w:rsid w:val="00DF727C"/>
    <w:rsid w:val="00E14334"/>
    <w:rsid w:val="00E57CF2"/>
    <w:rsid w:val="00E62180"/>
    <w:rsid w:val="00E81D6A"/>
    <w:rsid w:val="00ED0889"/>
    <w:rsid w:val="00ED2AC3"/>
    <w:rsid w:val="00ED33A7"/>
    <w:rsid w:val="00F8606B"/>
    <w:rsid w:val="00FA1AFD"/>
    <w:rsid w:val="00FB381E"/>
    <w:rsid w:val="00FB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BB08B"/>
  <w15:chartTrackingRefBased/>
  <w15:docId w15:val="{E2B70EF2-AFBC-49D0-BF7F-1E0519F8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微软雅黑" w:hAnsi="Times New Roman" w:cs="Times New Roman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BE1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C0E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E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E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EC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EC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EC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EC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EC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EC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0E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0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0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0EC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0EC8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0EC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0EC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0EC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0EC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0E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C0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E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C0E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EC8"/>
    <w:pPr>
      <w:spacing w:before="160" w:after="160" w:line="278" w:lineRule="auto"/>
      <w:jc w:val="center"/>
    </w:pPr>
    <w:rPr>
      <w:rFonts w:ascii="Times New Roman" w:eastAsia="微软雅黑" w:hAnsi="Times New Roman" w:cs="Times New Roman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C0E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EC8"/>
    <w:pPr>
      <w:spacing w:after="160" w:line="278" w:lineRule="auto"/>
      <w:ind w:left="720"/>
      <w:contextualSpacing/>
      <w:jc w:val="left"/>
    </w:pPr>
    <w:rPr>
      <w:rFonts w:ascii="Times New Roman" w:eastAsia="微软雅黑" w:hAnsi="Times New Roman" w:cs="Times New Roman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C0E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0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微软雅黑" w:hAnsi="Times New Roman" w:cs="Times New Roman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C0E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0EC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20D4"/>
    <w:pPr>
      <w:tabs>
        <w:tab w:val="center" w:pos="4153"/>
        <w:tab w:val="right" w:pos="8306"/>
      </w:tabs>
      <w:snapToGrid w:val="0"/>
      <w:spacing w:after="160"/>
      <w:jc w:val="center"/>
    </w:pPr>
    <w:rPr>
      <w:rFonts w:ascii="Times New Roman" w:eastAsia="微软雅黑" w:hAnsi="Times New Roman" w:cs="Times New Roman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520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20D4"/>
    <w:pPr>
      <w:tabs>
        <w:tab w:val="center" w:pos="4153"/>
        <w:tab w:val="right" w:pos="8306"/>
      </w:tabs>
      <w:snapToGrid w:val="0"/>
      <w:spacing w:after="160"/>
      <w:jc w:val="left"/>
    </w:pPr>
    <w:rPr>
      <w:rFonts w:ascii="Times New Roman" w:eastAsia="微软雅黑" w:hAnsi="Times New Roman" w:cs="Times New Roman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520D4"/>
    <w:rPr>
      <w:sz w:val="18"/>
      <w:szCs w:val="18"/>
    </w:rPr>
  </w:style>
  <w:style w:type="table" w:styleId="af2">
    <w:name w:val="Table Grid"/>
    <w:basedOn w:val="a1"/>
    <w:uiPriority w:val="39"/>
    <w:qFormat/>
    <w:rsid w:val="002755E9"/>
    <w:pPr>
      <w:spacing w:after="0" w:line="240" w:lineRule="auto"/>
    </w:pPr>
    <w:rPr>
      <w:rFonts w:asciiTheme="minorHAnsi" w:eastAsiaTheme="minorEastAsia" w:hAnsiTheme="minorHAnsi" w:cstheme="minorBid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-caps">
    <w:name w:val="small-caps"/>
    <w:basedOn w:val="a0"/>
    <w:rsid w:val="002755E9"/>
  </w:style>
  <w:style w:type="character" w:customStyle="1" w:styleId="anchor-text">
    <w:name w:val="anchor-text"/>
    <w:basedOn w:val="a0"/>
    <w:rsid w:val="002755E9"/>
  </w:style>
  <w:style w:type="character" w:styleId="af3">
    <w:name w:val="line number"/>
    <w:basedOn w:val="a0"/>
    <w:uiPriority w:val="99"/>
    <w:semiHidden/>
    <w:unhideWhenUsed/>
    <w:rsid w:val="008C2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391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Wang</dc:creator>
  <cp:keywords/>
  <dc:description/>
  <cp:lastModifiedBy>Kai Wang</cp:lastModifiedBy>
  <cp:revision>85</cp:revision>
  <dcterms:created xsi:type="dcterms:W3CDTF">2024-06-03T05:38:00Z</dcterms:created>
  <dcterms:modified xsi:type="dcterms:W3CDTF">2025-01-27T15:07:00Z</dcterms:modified>
</cp:coreProperties>
</file>